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6579" w14:textId="774AF9E6" w:rsidR="00814DA2" w:rsidRPr="004846A5" w:rsidRDefault="00814DA2" w:rsidP="00DA67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6764321"/>
      <w:r w:rsidRPr="004846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2C36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D47A6F" w:rsidRPr="004846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onship between nucleotide diversity</w:t>
      </w:r>
      <w:r w:rsidR="00DA67A6"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π)</w:t>
      </w:r>
      <w:r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xpression diversity</w:t>
      </w:r>
      <w:r w:rsidR="00DA67A6"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A67A6" w:rsidRPr="004846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DA67A6" w:rsidRPr="00484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</w:t>
      </w:r>
      <w:r w:rsidR="00DA67A6"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unigenes in each population</w:t>
      </w:r>
      <w:r w:rsidR="00D47A6F" w:rsidRPr="004846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0510FF58" w14:textId="5DFE6074" w:rsidR="00F252D5" w:rsidRPr="00814DA2" w:rsidRDefault="00866D55" w:rsidP="00814DA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0AD91FE3" wp14:editId="3C64E705">
            <wp:extent cx="8822821" cy="4389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7324" cy="439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2D5" w:rsidRPr="00814DA2" w:rsidSect="00866D5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4E743" w14:textId="77777777" w:rsidR="00080923" w:rsidRDefault="00080923" w:rsidP="00814DA2">
      <w:r>
        <w:separator/>
      </w:r>
    </w:p>
  </w:endnote>
  <w:endnote w:type="continuationSeparator" w:id="0">
    <w:p w14:paraId="038F5325" w14:textId="77777777" w:rsidR="00080923" w:rsidRDefault="00080923" w:rsidP="00814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793AD" w14:textId="77777777" w:rsidR="00080923" w:rsidRDefault="00080923" w:rsidP="00814DA2">
      <w:r>
        <w:separator/>
      </w:r>
    </w:p>
  </w:footnote>
  <w:footnote w:type="continuationSeparator" w:id="0">
    <w:p w14:paraId="1C65AED3" w14:textId="77777777" w:rsidR="00080923" w:rsidRDefault="00080923" w:rsidP="00814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134E"/>
    <w:rsid w:val="00014437"/>
    <w:rsid w:val="00080923"/>
    <w:rsid w:val="000C178F"/>
    <w:rsid w:val="001F134E"/>
    <w:rsid w:val="002C362A"/>
    <w:rsid w:val="0031635D"/>
    <w:rsid w:val="003564E4"/>
    <w:rsid w:val="004846A5"/>
    <w:rsid w:val="00814DA2"/>
    <w:rsid w:val="00866D55"/>
    <w:rsid w:val="00AD0169"/>
    <w:rsid w:val="00B24017"/>
    <w:rsid w:val="00D47A6F"/>
    <w:rsid w:val="00DA67A6"/>
    <w:rsid w:val="00F252D5"/>
    <w:rsid w:val="00F5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B1766"/>
  <w15:chartTrackingRefBased/>
  <w15:docId w15:val="{28A9B2B7-B61A-45CA-976B-9F7DCC10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8</cp:revision>
  <dcterms:created xsi:type="dcterms:W3CDTF">2020-11-20T02:39:00Z</dcterms:created>
  <dcterms:modified xsi:type="dcterms:W3CDTF">2021-04-20T12:54:00Z</dcterms:modified>
</cp:coreProperties>
</file>